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38A98D" w14:textId="3F513033" w:rsidR="00217582" w:rsidRPr="001C3BA3" w:rsidRDefault="00217582" w:rsidP="002175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1C3BA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A03F7">
        <w:rPr>
          <w:rFonts w:ascii="Times New Roman" w:hAnsi="Times New Roman" w:cs="Times New Roman"/>
          <w:b/>
          <w:bCs/>
          <w:sz w:val="24"/>
          <w:szCs w:val="24"/>
        </w:rPr>
        <w:t xml:space="preserve">Absolute abundances of </w:t>
      </w:r>
      <w:r w:rsidRPr="007A03F7">
        <w:rPr>
          <w:rFonts w:ascii="Times New Roman" w:hAnsi="Times New Roman" w:cs="Times New Roman"/>
          <w:b/>
          <w:bCs/>
          <w:i/>
          <w:sz w:val="24"/>
          <w:szCs w:val="24"/>
        </w:rPr>
        <w:t>nifH</w:t>
      </w:r>
      <w:r w:rsidRPr="007A03F7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7A03F7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amoA</w:t>
      </w:r>
      <w:r w:rsidRPr="007A03F7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7A03F7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nirK</w:t>
      </w:r>
      <w:r w:rsidRPr="007A03F7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7A03F7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nirS</w:t>
      </w:r>
      <w:r w:rsidRPr="007A03F7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7A03F7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nosZ</w:t>
      </w:r>
      <w:r w:rsidRPr="007A03F7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7A03F7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 w:rsidRPr="007A03F7">
        <w:rPr>
          <w:rFonts w:ascii="Times New Roman" w:hAnsi="Times New Roman" w:cs="Times New Roman"/>
          <w:b/>
          <w:bCs/>
          <w:sz w:val="24"/>
          <w:szCs w:val="24"/>
        </w:rPr>
        <w:t xml:space="preserve">and 16S rRNA genes as well as relative abundances of </w:t>
      </w:r>
      <w:r w:rsidRPr="007A03F7">
        <w:rPr>
          <w:rFonts w:ascii="Times New Roman" w:hAnsi="Times New Roman" w:cs="Times New Roman"/>
          <w:b/>
          <w:bCs/>
          <w:i/>
          <w:sz w:val="24"/>
          <w:szCs w:val="24"/>
        </w:rPr>
        <w:t>nifH</w:t>
      </w:r>
      <w:r w:rsidRPr="007A03F7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7A03F7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amoA</w:t>
      </w:r>
      <w:r w:rsidRPr="007A03F7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7A03F7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nirK</w:t>
      </w:r>
      <w:r w:rsidRPr="007A03F7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7A03F7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nirS</w:t>
      </w:r>
      <w:r w:rsidRPr="007A03F7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7A03F7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 w:rsidRPr="007A03F7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7A03F7">
        <w:rPr>
          <w:rFonts w:ascii="Times New Roman" w:hAnsi="Times New Roman" w:cs="Times New Roman"/>
          <w:b/>
          <w:bCs/>
          <w:i/>
          <w:sz w:val="24"/>
          <w:szCs w:val="24"/>
        </w:rPr>
        <w:t>nosZ</w:t>
      </w:r>
      <w:r w:rsidRPr="007A03F7">
        <w:rPr>
          <w:rFonts w:ascii="Times New Roman" w:hAnsi="Times New Roman" w:cs="Times New Roman"/>
          <w:b/>
          <w:bCs/>
          <w:sz w:val="24"/>
          <w:szCs w:val="24"/>
        </w:rPr>
        <w:t xml:space="preserve"> genes</w:t>
      </w:r>
      <w:r w:rsidRPr="007A03F7">
        <w:rPr>
          <w:rFonts w:ascii="Times New Roman" w:hAnsi="Times New Roman" w:cs="Times New Roman"/>
          <w:b/>
          <w:sz w:val="24"/>
          <w:szCs w:val="24"/>
        </w:rPr>
        <w:t xml:space="preserve"> in relation to </w:t>
      </w:r>
      <w:r w:rsidR="00B01D49" w:rsidRPr="007A03F7">
        <w:rPr>
          <w:rFonts w:ascii="Times New Roman" w:hAnsi="Times New Roman" w:cs="Times New Roman"/>
          <w:b/>
          <w:sz w:val="24"/>
          <w:szCs w:val="24"/>
        </w:rPr>
        <w:t>agricultural season, nitrogen fertilization, grass species, and their combinations</w:t>
      </w:r>
      <w:r w:rsidRPr="007A03F7">
        <w:rPr>
          <w:rFonts w:ascii="Times New Roman" w:hAnsi="Times New Roman" w:cs="Times New Roman"/>
          <w:b/>
          <w:sz w:val="24"/>
          <w:szCs w:val="24"/>
        </w:rPr>
        <w:t>.</w:t>
      </w:r>
      <w:r w:rsidRPr="004234B0">
        <w:rPr>
          <w:rFonts w:ascii="Times New Roman" w:hAnsi="Times New Roman" w:cs="Times New Roman"/>
          <w:sz w:val="24"/>
          <w:szCs w:val="24"/>
        </w:rPr>
        <w:t xml:space="preserve"> </w:t>
      </w:r>
      <w:r w:rsidR="00995D25" w:rsidRPr="001C3BA3">
        <w:rPr>
          <w:rFonts w:ascii="Times New Roman" w:hAnsi="Times New Roman" w:cs="Times New Roman"/>
          <w:sz w:val="24"/>
          <w:szCs w:val="24"/>
        </w:rPr>
        <w:t>Different lowercase letters indicate significant differences between treatment levels within groups. The letters were only shown in groups that have significant effects. Means were compared using Least Significant Dif</w:t>
      </w:r>
      <w:r w:rsidR="00995D25">
        <w:rPr>
          <w:rFonts w:ascii="Times New Roman" w:hAnsi="Times New Roman" w:cs="Times New Roman"/>
          <w:sz w:val="24"/>
          <w:szCs w:val="24"/>
        </w:rPr>
        <w:t>ference (LSD) tests (α = 0.05).</w:t>
      </w:r>
      <w:r w:rsidR="003C4824">
        <w:rPr>
          <w:rFonts w:ascii="Times New Roman" w:hAnsi="Times New Roman" w:cs="Times New Roman"/>
          <w:sz w:val="24"/>
          <w:szCs w:val="24"/>
        </w:rPr>
        <w:t xml:space="preserve"> </w:t>
      </w:r>
      <w:r w:rsidR="003C4824" w:rsidRPr="0030024D">
        <w:rPr>
          <w:rFonts w:ascii="Times New Roman" w:hAnsi="Times New Roman" w:cs="Times New Roman"/>
          <w:i/>
          <w:sz w:val="24"/>
          <w:szCs w:val="24"/>
        </w:rPr>
        <w:t>nifH</w:t>
      </w:r>
      <w:r w:rsidR="003C4824">
        <w:rPr>
          <w:rFonts w:ascii="Times New Roman" w:hAnsi="Times New Roman" w:cs="Times New Roman"/>
          <w:sz w:val="24"/>
          <w:szCs w:val="24"/>
        </w:rPr>
        <w:t xml:space="preserve"> data is from Hu et al.</w:t>
      </w:r>
      <w:r w:rsidR="00FB78A4">
        <w:rPr>
          <w:rFonts w:ascii="Times New Roman" w:hAnsi="Times New Roman" w:cs="Times New Roman"/>
          <w:sz w:val="24"/>
          <w:szCs w:val="24"/>
        </w:rPr>
        <w:t>,</w:t>
      </w:r>
      <w:r w:rsidR="003C4824">
        <w:rPr>
          <w:rFonts w:ascii="Times New Roman" w:hAnsi="Times New Roman" w:cs="Times New Roman"/>
          <w:sz w:val="24"/>
          <w:szCs w:val="24"/>
        </w:rPr>
        <w:t xml:space="preserve"> 2021</w:t>
      </w:r>
      <w:r w:rsidR="00376DBA">
        <w:rPr>
          <w:rFonts w:ascii="Times New Roman" w:hAnsi="Times New Roman" w:cs="Times New Roman"/>
          <w:sz w:val="24"/>
          <w:szCs w:val="24"/>
        </w:rPr>
        <w:t>c</w:t>
      </w:r>
      <w:r w:rsidR="003C4824">
        <w:rPr>
          <w:rFonts w:ascii="Times New Roman" w:hAnsi="Times New Roman" w:cs="Times New Roman"/>
          <w:sz w:val="24"/>
          <w:szCs w:val="24"/>
        </w:rPr>
        <w:t>.</w:t>
      </w:r>
      <w:r w:rsidR="00075521">
        <w:rPr>
          <w:rFonts w:ascii="Times New Roman" w:hAnsi="Times New Roman" w:cs="Times New Roman"/>
          <w:sz w:val="24"/>
          <w:szCs w:val="24"/>
        </w:rPr>
        <w:t xml:space="preserve"> </w:t>
      </w:r>
      <w:r w:rsidR="00075521" w:rsidRPr="00075521">
        <w:rPr>
          <w:rFonts w:ascii="Times New Roman" w:hAnsi="Times New Roman" w:cs="Times New Roman"/>
          <w:i/>
          <w:iCs/>
          <w:sz w:val="24"/>
          <w:szCs w:val="24"/>
        </w:rPr>
        <w:t>amoA</w:t>
      </w:r>
      <w:r w:rsidR="00075521">
        <w:rPr>
          <w:rFonts w:ascii="Times New Roman" w:hAnsi="Times New Roman" w:cs="Times New Roman"/>
          <w:sz w:val="24"/>
          <w:szCs w:val="24"/>
        </w:rPr>
        <w:t xml:space="preserve"> data is from Hu et al.</w:t>
      </w:r>
      <w:r w:rsidR="00FB78A4">
        <w:rPr>
          <w:rFonts w:ascii="Times New Roman" w:hAnsi="Times New Roman" w:cs="Times New Roman"/>
          <w:sz w:val="24"/>
          <w:szCs w:val="24"/>
        </w:rPr>
        <w:t>,</w:t>
      </w:r>
      <w:r w:rsidR="00075521">
        <w:rPr>
          <w:rFonts w:ascii="Times New Roman" w:hAnsi="Times New Roman" w:cs="Times New Roman"/>
          <w:sz w:val="24"/>
          <w:szCs w:val="24"/>
        </w:rPr>
        <w:t xml:space="preserve"> 2021b</w:t>
      </w:r>
      <w:r w:rsidR="00FB78A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3"/>
        <w:gridCol w:w="1185"/>
        <w:gridCol w:w="29"/>
        <w:gridCol w:w="1229"/>
        <w:gridCol w:w="1206"/>
        <w:gridCol w:w="1115"/>
        <w:gridCol w:w="1200"/>
        <w:gridCol w:w="1197"/>
        <w:gridCol w:w="1188"/>
        <w:gridCol w:w="1194"/>
        <w:gridCol w:w="1215"/>
        <w:gridCol w:w="1206"/>
        <w:gridCol w:w="15"/>
        <w:gridCol w:w="1206"/>
      </w:tblGrid>
      <w:tr w:rsidR="00217582" w:rsidRPr="001C3BA3" w14:paraId="6538A99A" w14:textId="77777777" w:rsidTr="00333438">
        <w:tc>
          <w:tcPr>
            <w:tcW w:w="506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38A98E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Factor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414" w:type="pct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538A98F" w14:textId="77777777" w:rsidR="00217582" w:rsidRPr="002A2CCA" w:rsidRDefault="00217582" w:rsidP="00333438">
            <w:pPr>
              <w:jc w:val="center"/>
              <w:rPr>
                <w:rFonts w:ascii="Times New Roman" w:eastAsia="SimSun" w:hAnsi="Times New Roman" w:cs="Times New Roman"/>
                <w:i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noProof/>
                <w:sz w:val="18"/>
                <w:szCs w:val="18"/>
              </w:rPr>
              <w:t>nif</w:t>
            </w:r>
            <w:r>
              <w:rPr>
                <w:rFonts w:ascii="Times New Roman" w:eastAsia="SimSun" w:hAnsi="Times New Roman" w:cs="Times New Roman"/>
                <w:i/>
                <w:noProof/>
                <w:sz w:val="18"/>
                <w:szCs w:val="18"/>
              </w:rPr>
              <w:t>H</w:t>
            </w:r>
          </w:p>
        </w:tc>
        <w:tc>
          <w:tcPr>
            <w:tcW w:w="419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538A990" w14:textId="77777777" w:rsidR="00217582" w:rsidRPr="002A2CCA" w:rsidRDefault="00217582" w:rsidP="00333438">
            <w:pPr>
              <w:jc w:val="center"/>
              <w:rPr>
                <w:rFonts w:ascii="Times New Roman" w:eastAsia="SimSun" w:hAnsi="Times New Roman" w:cs="Times New Roman"/>
                <w:i/>
                <w:noProof/>
                <w:sz w:val="18"/>
                <w:szCs w:val="18"/>
              </w:rPr>
            </w:pPr>
            <w:r w:rsidRPr="002A2CCA">
              <w:rPr>
                <w:rFonts w:ascii="Times New Roman" w:eastAsia="SimSun" w:hAnsi="Times New Roman" w:cs="Times New Roman" w:hint="eastAsia"/>
                <w:i/>
                <w:noProof/>
                <w:sz w:val="18"/>
                <w:szCs w:val="18"/>
              </w:rPr>
              <w:t>a</w:t>
            </w:r>
            <w:r w:rsidRPr="002A2CCA">
              <w:rPr>
                <w:rFonts w:ascii="Times New Roman" w:eastAsia="SimSun" w:hAnsi="Times New Roman" w:cs="Times New Roman"/>
                <w:i/>
                <w:noProof/>
                <w:sz w:val="18"/>
                <w:szCs w:val="18"/>
              </w:rPr>
              <w:t>moA</w:t>
            </w:r>
          </w:p>
        </w:tc>
        <w:tc>
          <w:tcPr>
            <w:tcW w:w="411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538A991" w14:textId="77777777" w:rsidR="00217582" w:rsidRPr="002A2CCA" w:rsidRDefault="00217582" w:rsidP="00333438">
            <w:pPr>
              <w:jc w:val="center"/>
              <w:rPr>
                <w:rFonts w:ascii="Times New Roman" w:eastAsia="SimSun" w:hAnsi="Times New Roman" w:cs="Times New Roman"/>
                <w:i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noProof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/>
                <w:i/>
                <w:noProof/>
                <w:sz w:val="18"/>
                <w:szCs w:val="18"/>
              </w:rPr>
              <w:t>irK</w:t>
            </w:r>
          </w:p>
        </w:tc>
        <w:tc>
          <w:tcPr>
            <w:tcW w:w="380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538A992" w14:textId="77777777" w:rsidR="00217582" w:rsidRPr="002A2CCA" w:rsidRDefault="00217582" w:rsidP="00333438">
            <w:pPr>
              <w:jc w:val="center"/>
              <w:rPr>
                <w:rFonts w:ascii="Times New Roman" w:eastAsia="SimSun" w:hAnsi="Times New Roman" w:cs="Times New Roman"/>
                <w:i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noProof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/>
                <w:i/>
                <w:noProof/>
                <w:sz w:val="18"/>
                <w:szCs w:val="18"/>
              </w:rPr>
              <w:t>irS</w:t>
            </w:r>
          </w:p>
        </w:tc>
        <w:tc>
          <w:tcPr>
            <w:tcW w:w="409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538A993" w14:textId="77777777" w:rsidR="00217582" w:rsidRPr="002A2CCA" w:rsidRDefault="00217582" w:rsidP="00333438">
            <w:pPr>
              <w:jc w:val="center"/>
              <w:rPr>
                <w:rFonts w:ascii="Times New Roman" w:eastAsia="SimSun" w:hAnsi="Times New Roman" w:cs="Times New Roman"/>
                <w:i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noProof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/>
                <w:i/>
                <w:noProof/>
                <w:sz w:val="18"/>
                <w:szCs w:val="18"/>
              </w:rPr>
              <w:t>osZ</w:t>
            </w:r>
          </w:p>
        </w:tc>
        <w:tc>
          <w:tcPr>
            <w:tcW w:w="408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538A994" w14:textId="77777777" w:rsidR="00217582" w:rsidRPr="002A2CCA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 xml:space="preserve">6S rRNA </w:t>
            </w:r>
          </w:p>
        </w:tc>
        <w:tc>
          <w:tcPr>
            <w:tcW w:w="405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538A995" w14:textId="77777777" w:rsidR="00217582" w:rsidRPr="002A2CCA" w:rsidRDefault="00217582" w:rsidP="00333438">
            <w:pPr>
              <w:jc w:val="center"/>
              <w:rPr>
                <w:rFonts w:ascii="Times New Roman" w:eastAsia="SimSun" w:hAnsi="Times New Roman" w:cs="Times New Roman"/>
                <w:i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noProof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/>
                <w:i/>
                <w:noProof/>
                <w:sz w:val="18"/>
                <w:szCs w:val="18"/>
              </w:rPr>
              <w:t>ifH</w:t>
            </w:r>
          </w:p>
        </w:tc>
        <w:tc>
          <w:tcPr>
            <w:tcW w:w="407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538A996" w14:textId="77777777" w:rsidR="00217582" w:rsidRPr="002A2CCA" w:rsidRDefault="00217582" w:rsidP="00333438">
            <w:pPr>
              <w:jc w:val="center"/>
              <w:rPr>
                <w:rFonts w:ascii="Times New Roman" w:eastAsia="SimSun" w:hAnsi="Times New Roman" w:cs="Times New Roman"/>
                <w:i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noProof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i/>
                <w:noProof/>
                <w:sz w:val="18"/>
                <w:szCs w:val="18"/>
              </w:rPr>
              <w:t>moA</w:t>
            </w:r>
          </w:p>
        </w:tc>
        <w:tc>
          <w:tcPr>
            <w:tcW w:w="414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538A997" w14:textId="77777777" w:rsidR="00217582" w:rsidRPr="002A2CCA" w:rsidRDefault="00217582" w:rsidP="00333438">
            <w:pPr>
              <w:jc w:val="center"/>
              <w:rPr>
                <w:rFonts w:ascii="Times New Roman" w:eastAsia="SimSun" w:hAnsi="Times New Roman" w:cs="Times New Roman"/>
                <w:i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noProof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/>
                <w:i/>
                <w:noProof/>
                <w:sz w:val="18"/>
                <w:szCs w:val="18"/>
              </w:rPr>
              <w:t>irK</w:t>
            </w:r>
          </w:p>
        </w:tc>
        <w:tc>
          <w:tcPr>
            <w:tcW w:w="416" w:type="pct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538A998" w14:textId="77777777" w:rsidR="00217582" w:rsidRPr="002A2CCA" w:rsidRDefault="00217582" w:rsidP="00333438">
            <w:pPr>
              <w:jc w:val="center"/>
              <w:rPr>
                <w:rFonts w:ascii="Times New Roman" w:eastAsia="SimSun" w:hAnsi="Times New Roman" w:cs="Times New Roman"/>
                <w:i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noProof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/>
                <w:i/>
                <w:noProof/>
                <w:sz w:val="18"/>
                <w:szCs w:val="18"/>
              </w:rPr>
              <w:t>irS</w:t>
            </w:r>
          </w:p>
        </w:tc>
        <w:tc>
          <w:tcPr>
            <w:tcW w:w="411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538A999" w14:textId="77777777" w:rsidR="00217582" w:rsidRPr="002A2CCA" w:rsidRDefault="00217582" w:rsidP="00333438">
            <w:pPr>
              <w:jc w:val="center"/>
              <w:rPr>
                <w:rFonts w:ascii="Times New Roman" w:eastAsia="SimSun" w:hAnsi="Times New Roman" w:cs="Times New Roman"/>
                <w:i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noProof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/>
                <w:i/>
                <w:noProof/>
                <w:sz w:val="18"/>
                <w:szCs w:val="18"/>
              </w:rPr>
              <w:t>osZ</w:t>
            </w:r>
          </w:p>
        </w:tc>
      </w:tr>
      <w:tr w:rsidR="00217582" w:rsidRPr="001C3BA3" w14:paraId="6538A99E" w14:textId="77777777" w:rsidTr="00333438">
        <w:tc>
          <w:tcPr>
            <w:tcW w:w="506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38A99B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441" w:type="pct"/>
            <w:gridSpan w:val="7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538A99C" w14:textId="74112E02" w:rsidR="00217582" w:rsidRPr="002374C9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Log(gene copies g</w:t>
            </w: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 xml:space="preserve"> dry weight soil</w:t>
            </w:r>
            <w:r w:rsidR="00925217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)</w:t>
            </w:r>
          </w:p>
        </w:tc>
        <w:tc>
          <w:tcPr>
            <w:tcW w:w="2053" w:type="pct"/>
            <w:gridSpan w:val="6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538A99D" w14:textId="77777777" w:rsidR="00217582" w:rsidRPr="002374C9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Log(functional gene copies/16S rRNA gene copies)</w:t>
            </w:r>
          </w:p>
        </w:tc>
      </w:tr>
      <w:tr w:rsidR="00217582" w:rsidRPr="001C3BA3" w14:paraId="6538A9AB" w14:textId="77777777" w:rsidTr="00333438">
        <w:tc>
          <w:tcPr>
            <w:tcW w:w="506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38A99F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pril</w:t>
            </w: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 xml:space="preserve"> (G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A0" w14:textId="77777777" w:rsidR="00217582" w:rsidRPr="00280D4C" w:rsidRDefault="00217582" w:rsidP="0033343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1±0.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A1" w14:textId="77777777" w:rsidR="00217582" w:rsidRPr="00E53804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1±0.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A2" w14:textId="77777777" w:rsidR="00217582" w:rsidRPr="00E53804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1±0.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A3" w14:textId="77777777" w:rsidR="00217582" w:rsidRPr="00E53804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7±0.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A4" w14:textId="77777777" w:rsidR="00217582" w:rsidRPr="00E53804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A5" w14:textId="77777777" w:rsidR="00217582" w:rsidRPr="00A75054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5±0.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A6" w14:textId="77777777" w:rsidR="00217582" w:rsidRPr="00AD2A99" w:rsidRDefault="00217582" w:rsidP="0033343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5±0.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A7" w14:textId="77777777" w:rsidR="00217582" w:rsidRPr="00AD2A9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65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A8" w14:textId="77777777" w:rsidR="00217582" w:rsidRPr="004A237A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4±0.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A9" w14:textId="77777777" w:rsidR="00217582" w:rsidRPr="004A237A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9±0.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AA" w14:textId="77777777" w:rsidR="00217582" w:rsidRPr="004A237A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5±0.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217582" w:rsidRPr="001C3BA3" w14:paraId="6538A9B8" w14:textId="77777777" w:rsidTr="00333438">
        <w:tc>
          <w:tcPr>
            <w:tcW w:w="5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38A9AC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June</w:t>
            </w: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 xml:space="preserve"> (H1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AD" w14:textId="77777777" w:rsidR="00217582" w:rsidRPr="00280D4C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7±0.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AE" w14:textId="77777777" w:rsidR="00217582" w:rsidRPr="00E53804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7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AF" w14:textId="77777777" w:rsidR="00217582" w:rsidRPr="00E53804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3±0.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B0" w14:textId="77777777" w:rsidR="00217582" w:rsidRPr="00E53804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2±0.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B1" w14:textId="77777777" w:rsidR="00217582" w:rsidRPr="00E53804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B2" w14:textId="77777777" w:rsidR="00217582" w:rsidRPr="00A75054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3±0.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B3" w14:textId="77777777" w:rsidR="00217582" w:rsidRPr="00AD2A9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36±0.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B4" w14:textId="77777777" w:rsidR="00217582" w:rsidRPr="00AD2A9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26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B5" w14:textId="77777777" w:rsidR="00217582" w:rsidRPr="004A237A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9±0.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B6" w14:textId="77777777" w:rsidR="00217582" w:rsidRPr="004A237A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1±0.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B7" w14:textId="77777777" w:rsidR="00217582" w:rsidRPr="004A237A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2±0.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217582" w:rsidRPr="001C3BA3" w14:paraId="6538A9C5" w14:textId="77777777" w:rsidTr="00333438">
        <w:tc>
          <w:tcPr>
            <w:tcW w:w="5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538A9B9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ugust</w:t>
            </w: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 xml:space="preserve"> (H2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BA" w14:textId="77777777" w:rsidR="00217582" w:rsidRPr="00280D4C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4±0.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BB" w14:textId="77777777" w:rsidR="00217582" w:rsidRPr="00E53804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3±0.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BC" w14:textId="77777777" w:rsidR="00217582" w:rsidRPr="00E53804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9±0.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BD" w14:textId="77777777" w:rsidR="00217582" w:rsidRPr="00E53804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4±0.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BE" w14:textId="77777777" w:rsidR="00217582" w:rsidRPr="00E53804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5±0.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BF" w14:textId="77777777" w:rsidR="00217582" w:rsidRPr="00A75054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6±0.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C0" w14:textId="77777777" w:rsidR="00217582" w:rsidRPr="00AD2A9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82±0.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C1" w14:textId="77777777" w:rsidR="00217582" w:rsidRPr="00AD2A9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93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C2" w14:textId="77777777" w:rsidR="00217582" w:rsidRPr="004A237A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7±0.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C3" w14:textId="77777777" w:rsidR="00217582" w:rsidRPr="004A237A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2±0.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C4" w14:textId="77777777" w:rsidR="00217582" w:rsidRPr="004A237A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1±0.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217582" w:rsidRPr="001C3BA3" w14:paraId="6538A9D2" w14:textId="77777777" w:rsidTr="00333438">
        <w:tc>
          <w:tcPr>
            <w:tcW w:w="506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38A9C6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0N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C7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5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C8" w14:textId="77777777" w:rsidR="00217582" w:rsidRPr="00E53804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8±0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C9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3±0.09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CA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8±0.08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CB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9±0.07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CC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9±0.05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CD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5±0.08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CE" w14:textId="77777777" w:rsidR="00217582" w:rsidRPr="00AD2A9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01±0.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CF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6±0.05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D0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1±0.05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D1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1±0.04</w:t>
            </w:r>
          </w:p>
        </w:tc>
      </w:tr>
      <w:tr w:rsidR="00217582" w:rsidRPr="001C3BA3" w14:paraId="6538A9DF" w14:textId="77777777" w:rsidTr="00333438">
        <w:tc>
          <w:tcPr>
            <w:tcW w:w="5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38A9D3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67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D4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7±0.11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D5" w14:textId="77777777" w:rsidR="00217582" w:rsidRPr="00E53804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7±0.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D6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5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D7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1±0.0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D8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8±0.0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D9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9±0.0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DA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12±0.0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DB" w14:textId="77777777" w:rsidR="00217582" w:rsidRPr="00AD2A9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51±0.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DC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4±0.0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DD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8±0.0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DE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3</w:t>
            </w:r>
          </w:p>
        </w:tc>
      </w:tr>
      <w:tr w:rsidR="00217582" w:rsidRPr="001C3BA3" w14:paraId="6538A9EC" w14:textId="77777777" w:rsidTr="00333438">
        <w:tc>
          <w:tcPr>
            <w:tcW w:w="5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538A9E0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202N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E1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</w:t>
            </w:r>
            <w:r w:rsidR="00CC3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9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E2" w14:textId="77777777" w:rsidR="00217582" w:rsidRPr="00E53804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5±0.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E3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5±0.0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E4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3±0.0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E5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9±0.0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E6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6±0.0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E7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6±0.0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E8" w14:textId="77777777" w:rsidR="00217582" w:rsidRPr="00AD2A9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31±0.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E9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EA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3±0.0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EB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7±0.03</w:t>
            </w:r>
          </w:p>
        </w:tc>
      </w:tr>
      <w:tr w:rsidR="00217582" w:rsidRPr="001C3BA3" w14:paraId="6538A9F9" w14:textId="77777777" w:rsidTr="00333438">
        <w:tc>
          <w:tcPr>
            <w:tcW w:w="506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38A9ED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SG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EE" w14:textId="77777777" w:rsidR="00217582" w:rsidRPr="00280D4C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9±0.08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EF" w14:textId="77777777" w:rsidR="00217582" w:rsidRPr="00E53804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1±0.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F0" w14:textId="77777777" w:rsidR="00217582" w:rsidRPr="00E53804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2±0.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F1" w14:textId="77777777" w:rsidR="00217582" w:rsidRPr="00E53804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6±0.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F2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2±0.06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F3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3±0.04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F4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3±0.05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F5" w14:textId="77777777" w:rsidR="00217582" w:rsidRPr="00AD2A9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51±0.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F6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1±0.04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F7" w14:textId="77777777" w:rsidR="00217582" w:rsidRPr="004A237A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6±0.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F8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3</w:t>
            </w:r>
          </w:p>
        </w:tc>
      </w:tr>
      <w:tr w:rsidR="00217582" w:rsidRPr="001C3BA3" w14:paraId="6538AA06" w14:textId="77777777" w:rsidTr="00333438">
        <w:tc>
          <w:tcPr>
            <w:tcW w:w="5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538A9FA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BB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FB" w14:textId="77777777" w:rsidR="00217582" w:rsidRPr="00280D4C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2±0.09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FC" w14:textId="77777777" w:rsidR="00217582" w:rsidRPr="00E53804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2±0.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FD" w14:textId="77777777" w:rsidR="00217582" w:rsidRPr="00E53804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7±0.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FE" w14:textId="77777777" w:rsidR="00217582" w:rsidRPr="00E53804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9±0.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FF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5±0.0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A00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3±0.04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A01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11±0.0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A02" w14:textId="77777777" w:rsidR="00217582" w:rsidRPr="00AD2A9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71±0.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A03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6±0.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A04" w14:textId="77777777" w:rsidR="00217582" w:rsidRPr="004A237A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5±0.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A05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8±0.02</w:t>
            </w:r>
          </w:p>
        </w:tc>
      </w:tr>
      <w:tr w:rsidR="00217582" w:rsidRPr="001C3BA3" w14:paraId="6538AA13" w14:textId="77777777" w:rsidTr="00333438">
        <w:tc>
          <w:tcPr>
            <w:tcW w:w="506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A07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0N-SG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08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7±0.15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09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29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0A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6±0.12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0B" w14:textId="77777777" w:rsidR="00217582" w:rsidRPr="00E53804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8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0C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5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0D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1±0.07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0E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3±0.12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0F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81±0.25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10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4±0.08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11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3±0.08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12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6±0.07</w:t>
            </w:r>
          </w:p>
        </w:tc>
      </w:tr>
      <w:tr w:rsidR="00217582" w:rsidRPr="001C3BA3" w14:paraId="6538AA20" w14:textId="77777777" w:rsidTr="00333438">
        <w:tc>
          <w:tcPr>
            <w:tcW w:w="5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A14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67N-SG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15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4±0.13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16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5±0.2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17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3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18" w14:textId="77777777" w:rsidR="00217582" w:rsidRPr="00E53804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2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19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1A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1B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6±0.0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1C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45±0.1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1D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7±0.0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1E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8±0.0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1F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5</w:t>
            </w:r>
          </w:p>
        </w:tc>
      </w:tr>
      <w:tr w:rsidR="00217582" w:rsidRPr="001C3BA3" w14:paraId="6538AA2D" w14:textId="77777777" w:rsidTr="00333438">
        <w:tc>
          <w:tcPr>
            <w:tcW w:w="5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A21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202N-SG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22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7±0.13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23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9±0.2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24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6±0.1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25" w14:textId="77777777" w:rsidR="00217582" w:rsidRPr="00E53804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8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26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2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27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7±0.0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28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29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29±0.2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2A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1±0.0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2B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9±0.08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2C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5±0.05</w:t>
            </w:r>
          </w:p>
        </w:tc>
      </w:tr>
      <w:tr w:rsidR="00217582" w:rsidRPr="001C3BA3" w14:paraId="6538AA3A" w14:textId="77777777" w:rsidTr="00333438">
        <w:tc>
          <w:tcPr>
            <w:tcW w:w="5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A2E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0N-BB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2F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2±0.15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30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7±0.2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31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1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32" w14:textId="77777777" w:rsidR="00217582" w:rsidRPr="00E53804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9±0.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33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3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34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8±0.0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35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7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36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22±0.2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37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8±0.0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38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7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39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6±0.04</w:t>
            </w:r>
          </w:p>
        </w:tc>
      </w:tr>
      <w:tr w:rsidR="00217582" w:rsidRPr="001C3BA3" w14:paraId="6538AA47" w14:textId="77777777" w:rsidTr="00333438">
        <w:tc>
          <w:tcPr>
            <w:tcW w:w="5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A3B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67N-BB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3C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17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3D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9±0.2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3E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7±0.1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3F" w14:textId="77777777" w:rsidR="00217582" w:rsidRPr="00E53804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9±0.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40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7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41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7±0.0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42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17±0.1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43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58±0.1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44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45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8±0.06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46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1±0.05</w:t>
            </w:r>
          </w:p>
        </w:tc>
      </w:tr>
      <w:tr w:rsidR="00217582" w:rsidRPr="001C3BA3" w14:paraId="6538AA54" w14:textId="77777777" w:rsidTr="00333438">
        <w:tc>
          <w:tcPr>
            <w:tcW w:w="5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A48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202N-BB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A49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3±0.13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A4A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1±0.2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A4B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4±0.0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A4C" w14:textId="77777777" w:rsidR="00217582" w:rsidRPr="00E53804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8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A4D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5±0.0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A4E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4±0.0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A4F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11±0.0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A50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33±0.2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A51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A52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6±0.0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A53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9±0.03</w:t>
            </w:r>
          </w:p>
        </w:tc>
      </w:tr>
      <w:tr w:rsidR="00217582" w:rsidRPr="001C3BA3" w14:paraId="6538AA61" w14:textId="77777777" w:rsidTr="00333438">
        <w:tc>
          <w:tcPr>
            <w:tcW w:w="506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A55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pr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0N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56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6±0.12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57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2±0.26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58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9±0.11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59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6±0.07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5A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8±0.11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5B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4±0.09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5C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98±0.07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5D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92±0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5E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5±0.04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5F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7±0.05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60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6±0.04</w:t>
            </w:r>
          </w:p>
        </w:tc>
      </w:tr>
      <w:tr w:rsidR="00217582" w:rsidRPr="001C3BA3" w14:paraId="6538AA6E" w14:textId="77777777" w:rsidTr="00333438">
        <w:tc>
          <w:tcPr>
            <w:tcW w:w="5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A62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pr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67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63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4±0.15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64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2±0.2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65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5±0.1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66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6±0.1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67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6±0.1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68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1±0.0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69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7±0.0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6A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59±0.1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6B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6±0.0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6C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4±0.08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6D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5±0.04</w:t>
            </w:r>
          </w:p>
        </w:tc>
      </w:tr>
      <w:tr w:rsidR="00217582" w:rsidRPr="001C3BA3" w14:paraId="6538AA7B" w14:textId="77777777" w:rsidTr="00333438">
        <w:tc>
          <w:tcPr>
            <w:tcW w:w="5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A6F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pr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202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70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2±0.09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71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9±0.2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72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1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73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7±0.0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74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7±0.1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75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1±0.0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76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9±0.0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77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43±0.1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78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1±0.0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79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4±0.06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7A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4±0.04</w:t>
            </w:r>
          </w:p>
        </w:tc>
      </w:tr>
      <w:tr w:rsidR="00217582" w:rsidRPr="001C3BA3" w14:paraId="6538AA88" w14:textId="77777777" w:rsidTr="00333438">
        <w:tc>
          <w:tcPr>
            <w:tcW w:w="5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A7C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Jun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0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7D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1±0.12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7E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3±0.1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7F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1±0.1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80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2±0.0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81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3±0.0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82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9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83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38±0.1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84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76±0.1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85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67±0.0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86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7±0.09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87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6±0.07</w:t>
            </w:r>
          </w:p>
        </w:tc>
      </w:tr>
      <w:tr w:rsidR="00217582" w:rsidRPr="001C3BA3" w14:paraId="6538AA95" w14:textId="77777777" w:rsidTr="00333438">
        <w:tc>
          <w:tcPr>
            <w:tcW w:w="5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A89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Jun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67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8A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2±0.13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8B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5±0.0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8C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3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8D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5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8E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9±0.0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8F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1±0.0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90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91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06±0.0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92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8±0.0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93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6±0.08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94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2±0.04</w:t>
            </w:r>
          </w:p>
        </w:tc>
      </w:tr>
      <w:tr w:rsidR="00217582" w:rsidRPr="001C3BA3" w14:paraId="6538AAA2" w14:textId="77777777" w:rsidTr="00333438">
        <w:tc>
          <w:tcPr>
            <w:tcW w:w="5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A96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Jun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202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97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8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98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2±0.0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99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5±0.0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9A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7±0.0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9B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8±0.0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9C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8±0.0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9D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29±0.0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9E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96±0.0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9F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2±0.0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A0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1±0.06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A1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3</w:t>
            </w:r>
          </w:p>
        </w:tc>
      </w:tr>
      <w:tr w:rsidR="00217582" w:rsidRPr="001C3BA3" w14:paraId="6538AAAF" w14:textId="77777777" w:rsidTr="00333438">
        <w:tc>
          <w:tcPr>
            <w:tcW w:w="5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AA3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ug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0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A4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7±0.07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A5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1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A6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A7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6±0.0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A8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5±0.0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A9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6±0.0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AA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79±0.0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AB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36±0.1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AC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6±0.0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AD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9±0.03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AE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1±0.05</w:t>
            </w:r>
          </w:p>
        </w:tc>
      </w:tr>
      <w:tr w:rsidR="00217582" w:rsidRPr="001C3BA3" w14:paraId="6538AABC" w14:textId="77777777" w:rsidTr="00333438">
        <w:tc>
          <w:tcPr>
            <w:tcW w:w="5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AB0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ug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67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B1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6±0.06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B2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5±0.1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B3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7±0.0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B4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1±0.0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B5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±0.0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B6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4±0.0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B7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88±0.0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B8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89±0.0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B9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7±0.0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BA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4±0.06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BB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4±0.07</w:t>
            </w:r>
          </w:p>
        </w:tc>
      </w:tr>
      <w:tr w:rsidR="00217582" w:rsidRPr="001C3BA3" w14:paraId="6538AAC9" w14:textId="77777777" w:rsidTr="00333438">
        <w:tc>
          <w:tcPr>
            <w:tcW w:w="5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ABD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ug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202N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ABE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6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ABF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4±0.0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AC0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1±0.0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AC1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5±0.0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AC2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1±0.0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AC3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8±0.0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AC4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78±0.08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AC5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4±0.0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AC6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7±0.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AC7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3±0.06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AC8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6±0.04</w:t>
            </w:r>
          </w:p>
        </w:tc>
      </w:tr>
      <w:tr w:rsidR="00217582" w:rsidRPr="001C3BA3" w14:paraId="6538AAD6" w14:textId="77777777" w:rsidTr="00333438">
        <w:tc>
          <w:tcPr>
            <w:tcW w:w="506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ACA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lastRenderedPageBreak/>
              <w:t>Apr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SG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CB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2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CC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8±0.16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CD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4±0.09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CE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9±0.08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CF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1±0.09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D0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5±0.07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D1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3±0.05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D2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48±0.12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D3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2±0.05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D4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6±0.05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D5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4±0.04</w:t>
            </w:r>
          </w:p>
        </w:tc>
      </w:tr>
      <w:tr w:rsidR="00217582" w:rsidRPr="001C3BA3" w14:paraId="6538AAE3" w14:textId="77777777" w:rsidTr="00333438">
        <w:tc>
          <w:tcPr>
            <w:tcW w:w="5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AD7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pr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BB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D8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9±0.08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D9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4±0.1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DA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9±0.0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DB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4±0.0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DC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9±0.0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DD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5±0.0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DE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6±0.0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DF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81±0.1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E0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6±0.0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E1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1±0.0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E2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6±0.02</w:t>
            </w:r>
          </w:p>
        </w:tc>
      </w:tr>
      <w:tr w:rsidR="00217582" w:rsidRPr="001C3BA3" w14:paraId="6538AAF0" w14:textId="77777777" w:rsidTr="00333438">
        <w:tc>
          <w:tcPr>
            <w:tcW w:w="5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AE4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Jun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SG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E5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7±0.07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E6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3±0.1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E7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E8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E9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EA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5±0.0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EB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28±0.0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EC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22±0.1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ED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5±0.0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EE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5±0.08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EF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5±0.04</w:t>
            </w:r>
          </w:p>
        </w:tc>
      </w:tr>
      <w:tr w:rsidR="00217582" w:rsidRPr="001C3BA3" w14:paraId="6538AAFD" w14:textId="77777777" w:rsidTr="00333438">
        <w:tc>
          <w:tcPr>
            <w:tcW w:w="5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AF1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Jun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BB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F2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7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F3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1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F4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7±0.0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F5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3±0.0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F6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F7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F8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43±0.0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F9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1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FA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63±0.0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FB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7±0.02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FC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3</w:t>
            </w:r>
          </w:p>
        </w:tc>
      </w:tr>
      <w:tr w:rsidR="00217582" w:rsidRPr="001C3BA3" w14:paraId="6538AB0A" w14:textId="77777777" w:rsidTr="00333438">
        <w:tc>
          <w:tcPr>
            <w:tcW w:w="5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AFE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ug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SG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AFF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9±0.04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00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3±0.1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01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2±0.0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02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9±0.0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03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5±0.0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04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7±0.0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05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79±0.0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06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84±0.1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07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6±0.0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08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8±0.04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09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2±0.06</w:t>
            </w:r>
          </w:p>
        </w:tc>
      </w:tr>
      <w:tr w:rsidR="00217582" w:rsidRPr="001C3BA3" w14:paraId="6538AB17" w14:textId="77777777" w:rsidTr="00333438">
        <w:tc>
          <w:tcPr>
            <w:tcW w:w="5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B0B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ug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BB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B0C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6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B0D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2±0.1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B0E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6±0.0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B0F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9±0.0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B10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5±0.0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B11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5±0.04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B12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85±0.0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B13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2±0.1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B14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8±0.0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B15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6±0.04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B16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9±0.02</w:t>
            </w:r>
          </w:p>
        </w:tc>
      </w:tr>
      <w:tr w:rsidR="00217582" w:rsidRPr="001C3BA3" w14:paraId="6538AB24" w14:textId="77777777" w:rsidTr="00333438">
        <w:tc>
          <w:tcPr>
            <w:tcW w:w="506" w:type="pc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538AB18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pr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0N-SG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19" w14:textId="77777777" w:rsidR="00217582" w:rsidRPr="00170997" w:rsidRDefault="00217582" w:rsidP="0033343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4±0.24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1A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23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1B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7±0.18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1C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1±0.14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1D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5±0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1E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1±0.17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1F" w14:textId="77777777" w:rsidR="00217582" w:rsidRPr="00A371A6" w:rsidRDefault="00217582" w:rsidP="0033343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96±0.09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20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9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21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4±0.04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22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4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23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6±0.04</w:t>
            </w:r>
          </w:p>
        </w:tc>
      </w:tr>
      <w:tr w:rsidR="00217582" w:rsidRPr="001C3BA3" w14:paraId="6538AB31" w14:textId="77777777" w:rsidTr="00333438">
        <w:tc>
          <w:tcPr>
            <w:tcW w:w="50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B25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pr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67N-SG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26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9±0.11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27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6±0.2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28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4±0.1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29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7±0.1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2A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6±0.1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2B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9±0.0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2C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2D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43±0.2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2E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5±0.1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2F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2±0.07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30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3±0.09</w:t>
            </w:r>
          </w:p>
        </w:tc>
      </w:tr>
      <w:tr w:rsidR="00217582" w:rsidRPr="001C3BA3" w14:paraId="6538AB3E" w14:textId="77777777" w:rsidTr="00333438">
        <w:tc>
          <w:tcPr>
            <w:tcW w:w="50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B32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pr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202N-SG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33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3±0.19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34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6±0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35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2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36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1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37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3±0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38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6±0.1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39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14±0.1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3A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3B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6±0.0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3C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7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3D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4±0.09</w:t>
            </w:r>
          </w:p>
        </w:tc>
      </w:tr>
      <w:tr w:rsidR="00217582" w:rsidRPr="001C3BA3" w14:paraId="6538AB4B" w14:textId="77777777" w:rsidTr="00333438">
        <w:tc>
          <w:tcPr>
            <w:tcW w:w="50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B3F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pr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0N-BB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40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8±0.05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41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3±0.3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42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1±0.1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43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2±0.0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44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1±0.1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45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7±0.0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46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99±0.1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47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24±0.2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48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6±0.0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49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5±0.09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4A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6±0.08</w:t>
            </w:r>
          </w:p>
        </w:tc>
      </w:tr>
      <w:tr w:rsidR="00217582" w:rsidRPr="001C3BA3" w14:paraId="6538AB58" w14:textId="77777777" w:rsidTr="00452575">
        <w:tc>
          <w:tcPr>
            <w:tcW w:w="506" w:type="pct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B4C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pr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67N-BB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4D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8±0.19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4E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8±0.1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4F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6±0.1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50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5±0.1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51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6±0.0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52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3±0.0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53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14±0.1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54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75±0.1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55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6±0.0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56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7±0.09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57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7±0.02</w:t>
            </w:r>
          </w:p>
        </w:tc>
      </w:tr>
      <w:tr w:rsidR="00217582" w:rsidRPr="001C3BA3" w14:paraId="6538AB65" w14:textId="77777777" w:rsidTr="00452575">
        <w:tc>
          <w:tcPr>
            <w:tcW w:w="50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B59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pr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202N-BB</w:t>
            </w:r>
          </w:p>
        </w:tc>
        <w:tc>
          <w:tcPr>
            <w:tcW w:w="404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6538AB5A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1±0.04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5B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1±0.2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5C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9±0.1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5D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4±0.0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5E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2±0.1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5F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6±0.1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60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5±0.0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61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45±0.1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62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7±0.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63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2±0.08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64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4±0.02</w:t>
            </w:r>
          </w:p>
        </w:tc>
      </w:tr>
      <w:tr w:rsidR="00217582" w:rsidRPr="001C3BA3" w14:paraId="6538AB72" w14:textId="77777777" w:rsidTr="00452575">
        <w:tc>
          <w:tcPr>
            <w:tcW w:w="50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538AB66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Jun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0N-SG</w:t>
            </w:r>
          </w:p>
        </w:tc>
        <w:tc>
          <w:tcPr>
            <w:tcW w:w="404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6538AB67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2±0.14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68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1±0.2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69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2±0.0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6A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1±0.0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6B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3±0.0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6C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8±0.1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6D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36±0.2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6E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67±0.2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6F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66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70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7±0.19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71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65±0.12</w:t>
            </w:r>
          </w:p>
        </w:tc>
      </w:tr>
      <w:tr w:rsidR="00217582" w:rsidRPr="001C3BA3" w14:paraId="6538AB7F" w14:textId="77777777" w:rsidTr="00452575">
        <w:tc>
          <w:tcPr>
            <w:tcW w:w="50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B73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Jun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67N-SG</w:t>
            </w:r>
          </w:p>
        </w:tc>
        <w:tc>
          <w:tcPr>
            <w:tcW w:w="404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6538AB74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8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75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3±0.1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76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1±0.0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77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3±0.0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78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8±0.0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79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6±0.0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7A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28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7B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03±0.1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7C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5±0.0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7D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3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7E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8±0.02</w:t>
            </w:r>
          </w:p>
        </w:tc>
      </w:tr>
      <w:tr w:rsidR="00217582" w:rsidRPr="001C3BA3" w14:paraId="6538AB8C" w14:textId="77777777" w:rsidTr="00452575">
        <w:tc>
          <w:tcPr>
            <w:tcW w:w="50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B80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Jun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202N-SG</w:t>
            </w:r>
          </w:p>
        </w:tc>
        <w:tc>
          <w:tcPr>
            <w:tcW w:w="404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6538AB81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2±0.18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82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6±0.0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83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6±0.0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84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6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85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1±0.0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86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2±0.0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87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1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88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96±0.0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89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6±0.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8A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6±0.11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8B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1±0.03</w:t>
            </w:r>
          </w:p>
        </w:tc>
      </w:tr>
      <w:tr w:rsidR="00217582" w:rsidRPr="001C3BA3" w14:paraId="6538AB99" w14:textId="77777777" w:rsidTr="00452575">
        <w:tc>
          <w:tcPr>
            <w:tcW w:w="50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B8D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Jun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0N-BB</w:t>
            </w:r>
          </w:p>
        </w:tc>
        <w:tc>
          <w:tcPr>
            <w:tcW w:w="404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6538AB8E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24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8F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6±0.2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90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2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91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3±0.1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92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4±0.1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93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9±0.1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94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95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84±0.2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96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69±0.0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97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6±0.04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98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6±0.03</w:t>
            </w:r>
          </w:p>
        </w:tc>
      </w:tr>
      <w:tr w:rsidR="00217582" w:rsidRPr="001C3BA3" w14:paraId="6538ABA6" w14:textId="77777777" w:rsidTr="00452575">
        <w:tc>
          <w:tcPr>
            <w:tcW w:w="50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B9A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Jun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67N-BB</w:t>
            </w:r>
          </w:p>
        </w:tc>
        <w:tc>
          <w:tcPr>
            <w:tcW w:w="404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6538AB9B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6±0.21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9C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8±0.1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9D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5±0.1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9E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8±0.1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9F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A0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7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A1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51±0.1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A2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09±0.0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A3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72±0.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A4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9±0.0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A5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7±0.07</w:t>
            </w:r>
          </w:p>
        </w:tc>
      </w:tr>
      <w:tr w:rsidR="00217582" w:rsidRPr="001C3BA3" w14:paraId="6538ABB3" w14:textId="77777777" w:rsidTr="00452575">
        <w:tc>
          <w:tcPr>
            <w:tcW w:w="50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BA7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Jun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202N-BB</w:t>
            </w:r>
          </w:p>
        </w:tc>
        <w:tc>
          <w:tcPr>
            <w:tcW w:w="404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6538ABA8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5±0.04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A9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7±0.0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AA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5±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AB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8±0.0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AC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6±0.0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AD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4±0.0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AE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39±0.0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AF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96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B0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9±0.0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B1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6±0.02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B2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8±0.05</w:t>
            </w:r>
          </w:p>
        </w:tc>
      </w:tr>
      <w:tr w:rsidR="00217582" w:rsidRPr="001C3BA3" w14:paraId="6538ABC0" w14:textId="77777777" w:rsidTr="00452575">
        <w:tc>
          <w:tcPr>
            <w:tcW w:w="50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538ABB4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ug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0N-SG</w:t>
            </w:r>
          </w:p>
        </w:tc>
        <w:tc>
          <w:tcPr>
            <w:tcW w:w="404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6538ABB5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6±0.09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B6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8±0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B7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9±0.1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B8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2±0.0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B9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7±0.0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BA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3±0.0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BB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77±0.0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BC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15±0.2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BD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4±0.1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BE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1±0.01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BF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6±0.11</w:t>
            </w:r>
          </w:p>
        </w:tc>
      </w:tr>
      <w:tr w:rsidR="00217582" w:rsidRPr="001C3BA3" w14:paraId="6538ABCD" w14:textId="77777777" w:rsidTr="00452575">
        <w:tc>
          <w:tcPr>
            <w:tcW w:w="506" w:type="pct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BC1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ug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67N-SG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C2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5±0.01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C3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7±0.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C4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3±0.0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C5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7±0.0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C6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6±0.0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C7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6±0.0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C8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91±0.0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C9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88±0.0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CA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3±0.1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CB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9±0.12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CC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14</w:t>
            </w:r>
          </w:p>
        </w:tc>
      </w:tr>
      <w:tr w:rsidR="00217582" w:rsidRPr="001C3BA3" w14:paraId="6538ABDA" w14:textId="77777777" w:rsidTr="00452575">
        <w:tc>
          <w:tcPr>
            <w:tcW w:w="506" w:type="pct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BCE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ug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202N-SG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CF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5±0.08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D0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4±0.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D1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3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D2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9±0.1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D3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4±0.0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D4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3±0.0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D5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68±0.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D6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9±0.0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D7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D8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5±0.07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D9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9±0.01</w:t>
            </w:r>
          </w:p>
        </w:tc>
      </w:tr>
      <w:tr w:rsidR="00217582" w:rsidRPr="001C3BA3" w14:paraId="6538ABE7" w14:textId="77777777" w:rsidTr="00452575">
        <w:tc>
          <w:tcPr>
            <w:tcW w:w="50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BDB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ug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0N-BB</w:t>
            </w:r>
          </w:p>
        </w:tc>
        <w:tc>
          <w:tcPr>
            <w:tcW w:w="404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6538ABDC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8±0.12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DD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1±0.1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DE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DF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1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E0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3±0.0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E1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9±0.0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E2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81±0.0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E3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57±0.1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E4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8±0.0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E5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7±0.06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E6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6±0.02</w:t>
            </w:r>
          </w:p>
        </w:tc>
      </w:tr>
      <w:tr w:rsidR="00217582" w:rsidRPr="001C3BA3" w14:paraId="6538ABF4" w14:textId="77777777" w:rsidTr="00452575">
        <w:tc>
          <w:tcPr>
            <w:tcW w:w="506" w:type="pct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BE8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ug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67N-BB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E9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7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EA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2±0.2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EB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1±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EC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5±0.0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ED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4±0.0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EE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3±0.0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EF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86±0.0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F0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1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F1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2±0.0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F2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8±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BF3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9±0.04</w:t>
            </w:r>
          </w:p>
        </w:tc>
      </w:tr>
      <w:tr w:rsidR="00217582" w:rsidRPr="001C3BA3" w14:paraId="6538AC01" w14:textId="77777777" w:rsidTr="00333438">
        <w:tc>
          <w:tcPr>
            <w:tcW w:w="506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BF5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ug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202N-BB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BF6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4±0.11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BF7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4±0.0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BF8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8±0.0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BF9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1±0.09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BFA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9±0.1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BFB" w14:textId="77777777" w:rsidR="00217582" w:rsidRPr="0017099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3±0.1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BFC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89±0.1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BFD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9±0.1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BFE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4±0.0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BFF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1±0.09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C00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4±0.04</w:t>
            </w:r>
          </w:p>
        </w:tc>
      </w:tr>
    </w:tbl>
    <w:p w14:paraId="6538AC02" w14:textId="77777777" w:rsidR="00217582" w:rsidRPr="00FC0E6B" w:rsidRDefault="00217582" w:rsidP="00217582">
      <w:pPr>
        <w:rPr>
          <w:rFonts w:ascii="Times New Roman" w:eastAsia="SimSun" w:hAnsi="Times New Roman" w:cs="Times New Roman"/>
          <w:noProof/>
          <w:sz w:val="24"/>
          <w:szCs w:val="24"/>
        </w:rPr>
      </w:pPr>
      <w:r w:rsidRPr="001C3BA3">
        <w:rPr>
          <w:rFonts w:ascii="Times New Roman" w:eastAsia="SimSun" w:hAnsi="Times New Roman" w:cs="Times New Roman"/>
          <w:noProof/>
          <w:sz w:val="24"/>
          <w:szCs w:val="24"/>
          <w:vertAlign w:val="superscript"/>
        </w:rPr>
        <w:t>†</w:t>
      </w:r>
      <w:r w:rsidRPr="00825DE6">
        <w:rPr>
          <w:rFonts w:ascii="Times New Roman" w:eastAsia="SimSu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noProof/>
          <w:sz w:val="24"/>
          <w:szCs w:val="24"/>
        </w:rPr>
        <w:t>G, grass green up; H1, initial grass harvest; H2, second grass harvest;</w:t>
      </w:r>
      <w:r w:rsidRPr="001C3BA3">
        <w:rPr>
          <w:rFonts w:ascii="Times New Roman" w:eastAsia="SimSun" w:hAnsi="Times New Roman" w:cs="Times New Roman"/>
          <w:noProof/>
          <w:sz w:val="24"/>
          <w:szCs w:val="24"/>
        </w:rPr>
        <w:t xml:space="preserve"> 0N</w:t>
      </w:r>
      <w:r>
        <w:rPr>
          <w:rFonts w:ascii="Times New Roman" w:eastAsia="SimSun" w:hAnsi="Times New Roman" w:cs="Times New Roman"/>
          <w:noProof/>
          <w:sz w:val="24"/>
          <w:szCs w:val="24"/>
        </w:rPr>
        <w:t>,</w:t>
      </w:r>
      <w:r w:rsidRPr="001C3BA3">
        <w:rPr>
          <w:rFonts w:ascii="Times New Roman" w:eastAsia="SimSun" w:hAnsi="Times New Roman" w:cs="Times New Roman"/>
          <w:noProof/>
          <w:sz w:val="24"/>
          <w:szCs w:val="24"/>
        </w:rPr>
        <w:t xml:space="preserve"> no N fertilization; 67N</w:t>
      </w:r>
      <w:r>
        <w:rPr>
          <w:rFonts w:ascii="Times New Roman" w:eastAsia="SimSun" w:hAnsi="Times New Roman" w:cs="Times New Roman"/>
          <w:noProof/>
          <w:sz w:val="24"/>
          <w:szCs w:val="24"/>
        </w:rPr>
        <w:t>,</w:t>
      </w:r>
      <w:r w:rsidRPr="001C3BA3">
        <w:rPr>
          <w:rFonts w:ascii="Times New Roman" w:eastAsia="SimSun" w:hAnsi="Times New Roman" w:cs="Times New Roman"/>
          <w:noProof/>
          <w:sz w:val="24"/>
          <w:szCs w:val="24"/>
        </w:rPr>
        <w:t xml:space="preserve"> 67 </w:t>
      </w:r>
      <w:r w:rsidRPr="001C3BA3">
        <w:rPr>
          <w:rFonts w:ascii="Times New Roman" w:hAnsi="Times New Roman" w:cs="Times New Roman"/>
          <w:sz w:val="24"/>
        </w:rPr>
        <w:t>kg N ha</w:t>
      </w:r>
      <w:r w:rsidRPr="001C3BA3">
        <w:rPr>
          <w:rFonts w:ascii="Times New Roman" w:hAnsi="Times New Roman" w:cs="Times New Roman"/>
          <w:sz w:val="24"/>
          <w:vertAlign w:val="superscript"/>
        </w:rPr>
        <w:t>-1</w:t>
      </w:r>
      <w:r w:rsidRPr="001C3BA3">
        <w:rPr>
          <w:rFonts w:ascii="Times New Roman" w:hAnsi="Times New Roman" w:cs="Times New Roman"/>
          <w:sz w:val="24"/>
        </w:rPr>
        <w:t xml:space="preserve"> </w:t>
      </w:r>
      <w:r w:rsidRPr="001C3BA3">
        <w:rPr>
          <w:rFonts w:ascii="Times New Roman" w:hAnsi="Times New Roman" w:cs="Times New Roman"/>
          <w:sz w:val="24"/>
          <w:szCs w:val="24"/>
        </w:rPr>
        <w:t>fertilization; 202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C3BA3">
        <w:rPr>
          <w:rFonts w:ascii="Times New Roman" w:hAnsi="Times New Roman" w:cs="Times New Roman"/>
          <w:sz w:val="24"/>
          <w:szCs w:val="24"/>
        </w:rPr>
        <w:t xml:space="preserve"> 202 </w:t>
      </w:r>
      <w:r w:rsidRPr="001C3BA3">
        <w:rPr>
          <w:rFonts w:ascii="Times New Roman" w:hAnsi="Times New Roman" w:cs="Times New Roman"/>
          <w:sz w:val="24"/>
        </w:rPr>
        <w:t>kg N ha</w:t>
      </w:r>
      <w:r w:rsidRPr="001C3BA3">
        <w:rPr>
          <w:rFonts w:ascii="Times New Roman" w:hAnsi="Times New Roman" w:cs="Times New Roman"/>
          <w:sz w:val="24"/>
          <w:vertAlign w:val="superscript"/>
        </w:rPr>
        <w:t>-1</w:t>
      </w:r>
      <w:r w:rsidRPr="001C3BA3">
        <w:rPr>
          <w:rFonts w:ascii="Times New Roman" w:hAnsi="Times New Roman" w:cs="Times New Roman"/>
          <w:sz w:val="24"/>
        </w:rPr>
        <w:t xml:space="preserve"> </w:t>
      </w:r>
      <w:r w:rsidRPr="001C3BA3">
        <w:rPr>
          <w:rFonts w:ascii="Times New Roman" w:hAnsi="Times New Roman" w:cs="Times New Roman"/>
          <w:sz w:val="24"/>
          <w:szCs w:val="24"/>
        </w:rPr>
        <w:t>fertilization; S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C3BA3">
        <w:rPr>
          <w:rFonts w:ascii="Times New Roman" w:hAnsi="Times New Roman" w:cs="Times New Roman"/>
          <w:sz w:val="24"/>
          <w:szCs w:val="24"/>
        </w:rPr>
        <w:t xml:space="preserve"> switchgrass; BB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C3BA3">
        <w:rPr>
          <w:rFonts w:ascii="Times New Roman" w:hAnsi="Times New Roman" w:cs="Times New Roman"/>
          <w:sz w:val="24"/>
          <w:szCs w:val="24"/>
        </w:rPr>
        <w:t xml:space="preserve"> big bluestem.</w:t>
      </w:r>
    </w:p>
    <w:p w14:paraId="289A9E75" w14:textId="77777777" w:rsidR="003E2824" w:rsidRPr="003E2824" w:rsidRDefault="003E2824" w:rsidP="003E2824">
      <w:pPr>
        <w:ind w:left="720" w:hanging="720"/>
        <w:rPr>
          <w:rFonts w:ascii="Calibri" w:eastAsia="DengXian" w:hAnsi="Calibri" w:cs="Calibri"/>
          <w:noProof/>
          <w:sz w:val="20"/>
        </w:rPr>
      </w:pPr>
      <w:r w:rsidRPr="003E2824">
        <w:rPr>
          <w:rFonts w:ascii="Calibri" w:eastAsia="DengXian" w:hAnsi="Calibri" w:cs="Calibri"/>
          <w:noProof/>
          <w:sz w:val="20"/>
        </w:rPr>
        <w:t xml:space="preserve">Hu, J., Richwine, J. D., Keyser, P. D., Li, L., Yao, F., Jagadamma, S., &amp; DeBruyn, J. M. (2021b). Ammonia-oxidizing bacterial communities are affected by nitrogen fertilization and grass species in native C4 grassland soils. </w:t>
      </w:r>
      <w:r w:rsidRPr="003E2824">
        <w:rPr>
          <w:rFonts w:ascii="Calibri" w:eastAsia="DengXian" w:hAnsi="Calibri" w:cs="Calibri"/>
          <w:i/>
          <w:noProof/>
          <w:sz w:val="20"/>
        </w:rPr>
        <w:t>PeerJ</w:t>
      </w:r>
      <w:r w:rsidRPr="003E2824">
        <w:rPr>
          <w:rFonts w:ascii="Calibri" w:eastAsia="DengXian" w:hAnsi="Calibri" w:cs="Calibri"/>
          <w:noProof/>
          <w:sz w:val="20"/>
        </w:rPr>
        <w:t>,</w:t>
      </w:r>
      <w:r w:rsidRPr="003E2824">
        <w:rPr>
          <w:rFonts w:ascii="Calibri" w:eastAsia="DengXian" w:hAnsi="Calibri" w:cs="Calibri"/>
          <w:i/>
          <w:noProof/>
          <w:sz w:val="20"/>
        </w:rPr>
        <w:t xml:space="preserve"> 9</w:t>
      </w:r>
      <w:r w:rsidRPr="003E2824">
        <w:rPr>
          <w:rFonts w:ascii="Calibri" w:eastAsia="DengXian" w:hAnsi="Calibri" w:cs="Calibri"/>
          <w:noProof/>
          <w:sz w:val="20"/>
        </w:rPr>
        <w:t xml:space="preserve">. https://doi.org/10.7717/peerj.12592 </w:t>
      </w:r>
    </w:p>
    <w:p w14:paraId="6538AC13" w14:textId="5128C6F9" w:rsidR="00217582" w:rsidRDefault="003E2824" w:rsidP="00CD1456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E2824">
        <w:rPr>
          <w:rFonts w:ascii="Calibri" w:eastAsia="DengXian" w:hAnsi="Calibri" w:cs="Calibri"/>
          <w:noProof/>
          <w:sz w:val="20"/>
        </w:rPr>
        <w:t>Hu, J., Richwine, J. D., Keyser, P. D., Li, L., Yao, F., Jagadamma, S., &amp; DeBruyn, J. M. (2021c). Nitrogen fertilization and native C</w:t>
      </w:r>
      <w:r w:rsidRPr="003E2824">
        <w:rPr>
          <w:rFonts w:ascii="Calibri" w:eastAsia="DengXian" w:hAnsi="Calibri" w:cs="Calibri"/>
          <w:noProof/>
          <w:sz w:val="20"/>
          <w:vertAlign w:val="subscript"/>
        </w:rPr>
        <w:t>4</w:t>
      </w:r>
      <w:r w:rsidRPr="003E2824">
        <w:rPr>
          <w:rFonts w:ascii="Calibri" w:eastAsia="DengXian" w:hAnsi="Calibri" w:cs="Calibri"/>
          <w:noProof/>
          <w:sz w:val="20"/>
        </w:rPr>
        <w:t xml:space="preserve"> grass species alter abundance, activity, and diversity of soil diazotrophic communities. </w:t>
      </w:r>
      <w:r w:rsidRPr="003E2824">
        <w:rPr>
          <w:rFonts w:ascii="Calibri" w:eastAsia="DengXian" w:hAnsi="Calibri" w:cs="Calibri"/>
          <w:i/>
          <w:noProof/>
          <w:sz w:val="20"/>
        </w:rPr>
        <w:t>Frontiers in Microbiology</w:t>
      </w:r>
      <w:r w:rsidRPr="003E2824">
        <w:rPr>
          <w:rFonts w:ascii="Calibri" w:eastAsia="DengXian" w:hAnsi="Calibri" w:cs="Calibri"/>
          <w:noProof/>
          <w:sz w:val="20"/>
        </w:rPr>
        <w:t>,</w:t>
      </w:r>
      <w:r w:rsidRPr="003E2824">
        <w:rPr>
          <w:rFonts w:ascii="Calibri" w:eastAsia="DengXian" w:hAnsi="Calibri" w:cs="Calibri"/>
          <w:i/>
          <w:noProof/>
          <w:sz w:val="20"/>
        </w:rPr>
        <w:t xml:space="preserve"> 12</w:t>
      </w:r>
      <w:r w:rsidRPr="003E2824">
        <w:rPr>
          <w:rFonts w:ascii="Calibri" w:eastAsia="DengXian" w:hAnsi="Calibri" w:cs="Calibri"/>
          <w:noProof/>
          <w:sz w:val="20"/>
        </w:rPr>
        <w:t xml:space="preserve">, 675693. https://doi.org/10.3389/fmicb.2021.675693 </w:t>
      </w:r>
      <w:bookmarkStart w:id="0" w:name="_GoBack"/>
      <w:bookmarkEnd w:id="0"/>
    </w:p>
    <w:sectPr w:rsidR="00217582" w:rsidSect="00CD1456">
      <w:pgSz w:w="16838" w:h="11906" w:orient="landscape"/>
      <w:pgMar w:top="99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E18234" w14:textId="77777777" w:rsidR="00E52DEE" w:rsidRDefault="00E52DEE" w:rsidP="009A17B6">
      <w:r>
        <w:separator/>
      </w:r>
    </w:p>
  </w:endnote>
  <w:endnote w:type="continuationSeparator" w:id="0">
    <w:p w14:paraId="3733C21E" w14:textId="77777777" w:rsidR="00E52DEE" w:rsidRDefault="00E52DEE" w:rsidP="009A17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9C5A79" w14:textId="77777777" w:rsidR="00E52DEE" w:rsidRDefault="00E52DEE" w:rsidP="009A17B6">
      <w:r>
        <w:separator/>
      </w:r>
    </w:p>
  </w:footnote>
  <w:footnote w:type="continuationSeparator" w:id="0">
    <w:p w14:paraId="5CFA3BBF" w14:textId="77777777" w:rsidR="00E52DEE" w:rsidRDefault="00E52DEE" w:rsidP="009A17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4A8C"/>
    <w:rsid w:val="00075521"/>
    <w:rsid w:val="00086CCE"/>
    <w:rsid w:val="0012512A"/>
    <w:rsid w:val="00173414"/>
    <w:rsid w:val="001C6E76"/>
    <w:rsid w:val="001D1996"/>
    <w:rsid w:val="001D6CB8"/>
    <w:rsid w:val="00206A5D"/>
    <w:rsid w:val="00217582"/>
    <w:rsid w:val="00277F36"/>
    <w:rsid w:val="00283D4C"/>
    <w:rsid w:val="002C2E77"/>
    <w:rsid w:val="0030024D"/>
    <w:rsid w:val="00303B9B"/>
    <w:rsid w:val="003126F6"/>
    <w:rsid w:val="00333438"/>
    <w:rsid w:val="00335DD9"/>
    <w:rsid w:val="00376DBA"/>
    <w:rsid w:val="003C4824"/>
    <w:rsid w:val="003D78E6"/>
    <w:rsid w:val="003E2824"/>
    <w:rsid w:val="00447977"/>
    <w:rsid w:val="00452575"/>
    <w:rsid w:val="004A6C7B"/>
    <w:rsid w:val="004E6C77"/>
    <w:rsid w:val="00562FAA"/>
    <w:rsid w:val="005D6100"/>
    <w:rsid w:val="006635C4"/>
    <w:rsid w:val="00686298"/>
    <w:rsid w:val="0068664C"/>
    <w:rsid w:val="00697FE7"/>
    <w:rsid w:val="007118CA"/>
    <w:rsid w:val="00721A4D"/>
    <w:rsid w:val="00723573"/>
    <w:rsid w:val="007A03F7"/>
    <w:rsid w:val="007A6B4A"/>
    <w:rsid w:val="007B73A5"/>
    <w:rsid w:val="007C17BB"/>
    <w:rsid w:val="00836DA0"/>
    <w:rsid w:val="00925217"/>
    <w:rsid w:val="00984A8C"/>
    <w:rsid w:val="00995D25"/>
    <w:rsid w:val="009A17B6"/>
    <w:rsid w:val="009A3429"/>
    <w:rsid w:val="009D6CF6"/>
    <w:rsid w:val="00A54E64"/>
    <w:rsid w:val="00A728EF"/>
    <w:rsid w:val="00AB26E8"/>
    <w:rsid w:val="00AD53CE"/>
    <w:rsid w:val="00B01D49"/>
    <w:rsid w:val="00B62EE7"/>
    <w:rsid w:val="00B647BE"/>
    <w:rsid w:val="00B67D2D"/>
    <w:rsid w:val="00BB33A3"/>
    <w:rsid w:val="00CC359C"/>
    <w:rsid w:val="00CD1456"/>
    <w:rsid w:val="00CE73FC"/>
    <w:rsid w:val="00D10C31"/>
    <w:rsid w:val="00D34E70"/>
    <w:rsid w:val="00DF62B5"/>
    <w:rsid w:val="00E0245B"/>
    <w:rsid w:val="00E52DEE"/>
    <w:rsid w:val="00E76995"/>
    <w:rsid w:val="00EE03B5"/>
    <w:rsid w:val="00F709C5"/>
    <w:rsid w:val="00F800DD"/>
    <w:rsid w:val="00F95B20"/>
    <w:rsid w:val="00FB78A4"/>
    <w:rsid w:val="00FC6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8A680"/>
  <w15:chartTrackingRefBased/>
  <w15:docId w15:val="{58012DD6-389C-4D8A-B86D-080CDAB37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758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21758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7582"/>
  </w:style>
  <w:style w:type="character" w:styleId="CommentReference">
    <w:name w:val="annotation reference"/>
    <w:basedOn w:val="DefaultParagraphFont"/>
    <w:uiPriority w:val="99"/>
    <w:semiHidden/>
    <w:unhideWhenUsed/>
    <w:rsid w:val="0021758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758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582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1758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758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21758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17582"/>
    <w:rPr>
      <w:rFonts w:ascii="Calibri" w:hAnsi="Calibri" w:cs="Calibri"/>
      <w:noProof/>
      <w:sz w:val="20"/>
    </w:rPr>
  </w:style>
  <w:style w:type="table" w:styleId="TableGrid">
    <w:name w:val="Table Grid"/>
    <w:basedOn w:val="TableNormal"/>
    <w:uiPriority w:val="39"/>
    <w:rsid w:val="002175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17582"/>
  </w:style>
  <w:style w:type="table" w:customStyle="1" w:styleId="1">
    <w:name w:val="网格型1"/>
    <w:basedOn w:val="TableNormal"/>
    <w:next w:val="TableGrid"/>
    <w:uiPriority w:val="39"/>
    <w:rsid w:val="002175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2175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75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75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75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7582"/>
    <w:rPr>
      <w:sz w:val="18"/>
      <w:szCs w:val="18"/>
    </w:rPr>
  </w:style>
  <w:style w:type="paragraph" w:styleId="Revision">
    <w:name w:val="Revision"/>
    <w:hidden/>
    <w:uiPriority w:val="99"/>
    <w:semiHidden/>
    <w:rsid w:val="00B67D2D"/>
  </w:style>
  <w:style w:type="character" w:styleId="Hyperlink">
    <w:name w:val="Hyperlink"/>
    <w:basedOn w:val="DefaultParagraphFont"/>
    <w:uiPriority w:val="99"/>
    <w:unhideWhenUsed/>
    <w:rsid w:val="005D610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D61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A31AA3D76D084F80C551C55B9B5702" ma:contentTypeVersion="14" ma:contentTypeDescription="Create a new document." ma:contentTypeScope="" ma:versionID="cb619e90f3ba75e59578120f5c15117a">
  <xsd:schema xmlns:xsd="http://www.w3.org/2001/XMLSchema" xmlns:xs="http://www.w3.org/2001/XMLSchema" xmlns:p="http://schemas.microsoft.com/office/2006/metadata/properties" xmlns:ns3="052b28ba-7748-4256-8bc5-77120da0fb8e" xmlns:ns4="d50a64b4-8559-488a-aada-92d5f2ba1319" targetNamespace="http://schemas.microsoft.com/office/2006/metadata/properties" ma:root="true" ma:fieldsID="54519de4849a50c1b8dee8ad7123cf97" ns3:_="" ns4:_="">
    <xsd:import namespace="052b28ba-7748-4256-8bc5-77120da0fb8e"/>
    <xsd:import namespace="d50a64b4-8559-488a-aada-92d5f2ba131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2b28ba-7748-4256-8bc5-77120da0fb8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0a64b4-8559-488a-aada-92d5f2ba13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A9E11B-7BDB-4312-839D-59A496C9BC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2b28ba-7748-4256-8bc5-77120da0fb8e"/>
    <ds:schemaRef ds:uri="d50a64b4-8559-488a-aada-92d5f2ba13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DCC02CF-6E7A-4184-90E0-240823802E8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5C27CA3-4AC4-4DCE-BDB4-9144466DA58F}">
  <ds:schemaRefs>
    <ds:schemaRef ds:uri="http://www.w3.org/XML/1998/namespace"/>
    <ds:schemaRef ds:uri="d50a64b4-8559-488a-aada-92d5f2ba1319"/>
    <ds:schemaRef ds:uri="052b28ba-7748-4256-8bc5-77120da0fb8e"/>
    <ds:schemaRef ds:uri="http://purl.org/dc/dcmitype/"/>
    <ds:schemaRef ds:uri="http://purl.org/dc/elements/1.1/"/>
    <ds:schemaRef ds:uri="http://purl.org/dc/terms/"/>
    <ds:schemaRef ds:uri="http://schemas.microsoft.com/office/infopath/2007/PartnerControls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</ds:schemaRefs>
</ds:datastoreItem>
</file>

<file path=customXml/itemProps4.xml><?xml version="1.0" encoding="utf-8"?>
<ds:datastoreItem xmlns:ds="http://schemas.openxmlformats.org/officeDocument/2006/customXml" ds:itemID="{3BB82FF2-23A3-4A3D-87F9-86B3E2E593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07</Words>
  <Characters>631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l</dc:creator>
  <cp:keywords/>
  <dc:description/>
  <cp:lastModifiedBy>DeBruyn, Jennifer Mary</cp:lastModifiedBy>
  <cp:revision>3</cp:revision>
  <dcterms:created xsi:type="dcterms:W3CDTF">2022-01-14T14:21:00Z</dcterms:created>
  <dcterms:modified xsi:type="dcterms:W3CDTF">2022-01-14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A31AA3D76D084F80C551C55B9B5702</vt:lpwstr>
  </property>
</Properties>
</file>